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8F490" w14:textId="21526A6C" w:rsidR="00FC70C6" w:rsidRPr="00E11DCA" w:rsidRDefault="00E11D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22587"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C693B" w:rsidRPr="00E11DC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22587"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E75907" w:rsidRPr="00E11DC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422587"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uscle mass data for </w:t>
      </w:r>
      <w:r w:rsidR="00E84ABC"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exposed and </w:t>
      </w:r>
      <w:r>
        <w:rPr>
          <w:rFonts w:ascii="Times New Roman" w:hAnsi="Times New Roman" w:cs="Times New Roman"/>
          <w:b/>
          <w:bCs/>
          <w:sz w:val="24"/>
          <w:szCs w:val="24"/>
        </w:rPr>
        <w:t>nonexposed</w:t>
      </w:r>
      <w:r w:rsidR="00E84ABC"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E75907" w:rsidRPr="00E11DCA">
        <w:rPr>
          <w:rFonts w:ascii="Times New Roman" w:hAnsi="Times New Roman" w:cs="Times New Roman"/>
          <w:b/>
          <w:bCs/>
          <w:sz w:val="24"/>
          <w:szCs w:val="24"/>
        </w:rPr>
        <w:t>plantarflexor</w:t>
      </w:r>
      <w:proofErr w:type="spellEnd"/>
      <w:r w:rsidR="00E75907"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 muscles of </w:t>
      </w:r>
      <w:r w:rsidR="00422587"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Snell dwarf and control mice.  </w:t>
      </w:r>
      <w:r w:rsidR="00036273" w:rsidRPr="00E11D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900"/>
        <w:gridCol w:w="1260"/>
        <w:gridCol w:w="990"/>
        <w:gridCol w:w="990"/>
        <w:gridCol w:w="1260"/>
        <w:gridCol w:w="1260"/>
        <w:gridCol w:w="1170"/>
      </w:tblGrid>
      <w:tr w:rsidR="00E75907" w:rsidRPr="00046B96" w14:paraId="17ABA75D" w14:textId="77777777" w:rsidTr="00E75907">
        <w:trPr>
          <w:jc w:val="center"/>
        </w:trPr>
        <w:tc>
          <w:tcPr>
            <w:tcW w:w="720" w:type="dxa"/>
          </w:tcPr>
          <w:p w14:paraId="6AB6E84E" w14:textId="3E1A06AF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20" w:type="dxa"/>
          </w:tcPr>
          <w:p w14:paraId="63709E08" w14:textId="313A8B66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26B8972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284D3E0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40" w:type="dxa"/>
            <w:gridSpan w:val="3"/>
          </w:tcPr>
          <w:p w14:paraId="69E3E092" w14:textId="64194C82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Muscle mass (mg)</w:t>
            </w:r>
          </w:p>
        </w:tc>
        <w:tc>
          <w:tcPr>
            <w:tcW w:w="3690" w:type="dxa"/>
            <w:gridSpan w:val="3"/>
          </w:tcPr>
          <w:p w14:paraId="375831B8" w14:textId="1B036F95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Normalized muscle mass (mg/mm)</w:t>
            </w:r>
          </w:p>
        </w:tc>
      </w:tr>
      <w:tr w:rsidR="00E75907" w:rsidRPr="00046B96" w14:paraId="6D7B60B9" w14:textId="77777777" w:rsidTr="00E75907">
        <w:trPr>
          <w:jc w:val="center"/>
        </w:trPr>
        <w:tc>
          <w:tcPr>
            <w:tcW w:w="720" w:type="dxa"/>
          </w:tcPr>
          <w:p w14:paraId="7A46FFD0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0D0CB79" w14:textId="48526C2B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 days</w:t>
            </w:r>
          </w:p>
        </w:tc>
        <w:tc>
          <w:tcPr>
            <w:tcW w:w="720" w:type="dxa"/>
          </w:tcPr>
          <w:p w14:paraId="351A8CA4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6924572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28C8A7F2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4DFB57F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0542A707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90E5B82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66D96B42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DF4A56F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0324FB8B" w14:textId="77777777" w:rsidTr="00E75907">
        <w:trPr>
          <w:jc w:val="center"/>
        </w:trPr>
        <w:tc>
          <w:tcPr>
            <w:tcW w:w="720" w:type="dxa"/>
          </w:tcPr>
          <w:p w14:paraId="0485C131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404A4B" w14:textId="05FAE091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06ED8DE" w14:textId="5C7F19E2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0°/s</w:t>
            </w:r>
          </w:p>
        </w:tc>
        <w:tc>
          <w:tcPr>
            <w:tcW w:w="900" w:type="dxa"/>
          </w:tcPr>
          <w:p w14:paraId="47828A46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CBBC325" w14:textId="56A682DD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Gastrocnemius</w:t>
            </w:r>
          </w:p>
        </w:tc>
        <w:tc>
          <w:tcPr>
            <w:tcW w:w="990" w:type="dxa"/>
          </w:tcPr>
          <w:p w14:paraId="1A3A1459" w14:textId="0D5E271B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Plantaris</w:t>
            </w:r>
          </w:p>
        </w:tc>
        <w:tc>
          <w:tcPr>
            <w:tcW w:w="990" w:type="dxa"/>
          </w:tcPr>
          <w:p w14:paraId="412B4CC2" w14:textId="47263E21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Soleus</w:t>
            </w:r>
          </w:p>
        </w:tc>
        <w:tc>
          <w:tcPr>
            <w:tcW w:w="1260" w:type="dxa"/>
          </w:tcPr>
          <w:p w14:paraId="09DDACEF" w14:textId="54FC5ADF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Gastrocnemius</w:t>
            </w:r>
          </w:p>
        </w:tc>
        <w:tc>
          <w:tcPr>
            <w:tcW w:w="1260" w:type="dxa"/>
          </w:tcPr>
          <w:p w14:paraId="184015CF" w14:textId="7036FBA5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Plantaris</w:t>
            </w:r>
          </w:p>
        </w:tc>
        <w:tc>
          <w:tcPr>
            <w:tcW w:w="1170" w:type="dxa"/>
          </w:tcPr>
          <w:p w14:paraId="6D915687" w14:textId="0860D298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Soleus</w:t>
            </w:r>
          </w:p>
        </w:tc>
      </w:tr>
      <w:tr w:rsidR="00E75907" w:rsidRPr="00046B96" w14:paraId="15ED5E4F" w14:textId="77777777" w:rsidTr="00E75907">
        <w:trPr>
          <w:jc w:val="center"/>
        </w:trPr>
        <w:tc>
          <w:tcPr>
            <w:tcW w:w="720" w:type="dxa"/>
          </w:tcPr>
          <w:p w14:paraId="3899A569" w14:textId="77777777" w:rsidR="00E75907" w:rsidRPr="00046B96" w:rsidRDefault="00E75907" w:rsidP="00E621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CD2AA4F" w14:textId="1A513637" w:rsidR="00E75907" w:rsidRPr="00046B96" w:rsidRDefault="00E75907" w:rsidP="00E621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DC75FC" w14:textId="77777777" w:rsidR="00E75907" w:rsidRPr="00046B96" w:rsidRDefault="00E75907" w:rsidP="00E621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CA73ADC" w14:textId="58A69D6D" w:rsidR="00E75907" w:rsidRPr="00046B96" w:rsidRDefault="00E75907" w:rsidP="00E62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60" w:type="dxa"/>
            <w:vAlign w:val="center"/>
          </w:tcPr>
          <w:p w14:paraId="1854A2A1" w14:textId="75A9127D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29.0 ± 9.2</w:t>
            </w:r>
          </w:p>
        </w:tc>
        <w:tc>
          <w:tcPr>
            <w:tcW w:w="990" w:type="dxa"/>
            <w:vAlign w:val="center"/>
          </w:tcPr>
          <w:p w14:paraId="01EFB2B0" w14:textId="0377F799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6.1 ± 1.8</w:t>
            </w:r>
          </w:p>
        </w:tc>
        <w:tc>
          <w:tcPr>
            <w:tcW w:w="990" w:type="dxa"/>
            <w:vAlign w:val="center"/>
          </w:tcPr>
          <w:p w14:paraId="63A6C641" w14:textId="122CABC2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8.0 ± 0.8</w:t>
            </w:r>
          </w:p>
        </w:tc>
        <w:tc>
          <w:tcPr>
            <w:tcW w:w="1260" w:type="dxa"/>
            <w:vAlign w:val="center"/>
          </w:tcPr>
          <w:p w14:paraId="66216D33" w14:textId="45359EC2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04 ± 0.41</w:t>
            </w:r>
          </w:p>
        </w:tc>
        <w:tc>
          <w:tcPr>
            <w:tcW w:w="1260" w:type="dxa"/>
            <w:vAlign w:val="center"/>
          </w:tcPr>
          <w:p w14:paraId="2B672EE5" w14:textId="1F40A36D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88± 0.08</w:t>
            </w:r>
          </w:p>
        </w:tc>
        <w:tc>
          <w:tcPr>
            <w:tcW w:w="1170" w:type="dxa"/>
            <w:vAlign w:val="center"/>
          </w:tcPr>
          <w:p w14:paraId="307EDA37" w14:textId="086A1F21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44 ± 0.04</w:t>
            </w:r>
          </w:p>
        </w:tc>
      </w:tr>
      <w:tr w:rsidR="00E75907" w:rsidRPr="00046B96" w14:paraId="73AB7B04" w14:textId="77777777" w:rsidTr="00E75907">
        <w:trPr>
          <w:jc w:val="center"/>
        </w:trPr>
        <w:tc>
          <w:tcPr>
            <w:tcW w:w="720" w:type="dxa"/>
          </w:tcPr>
          <w:p w14:paraId="2D31C2B4" w14:textId="77777777" w:rsidR="00E75907" w:rsidRPr="00046B96" w:rsidRDefault="00E75907" w:rsidP="00E621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E47AFBA" w14:textId="796B8748" w:rsidR="00E75907" w:rsidRPr="00046B96" w:rsidRDefault="00E75907" w:rsidP="00E621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2D40CC" w14:textId="77777777" w:rsidR="00E75907" w:rsidRPr="00046B96" w:rsidRDefault="00E75907" w:rsidP="00E621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61B9DDC" w14:textId="04610079" w:rsidR="00E75907" w:rsidRPr="00046B96" w:rsidRDefault="00E75907" w:rsidP="00E62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60" w:type="dxa"/>
            <w:vAlign w:val="center"/>
          </w:tcPr>
          <w:p w14:paraId="745148F7" w14:textId="0B3B911A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38.3 ± 9.3*</w:t>
            </w:r>
          </w:p>
        </w:tc>
        <w:tc>
          <w:tcPr>
            <w:tcW w:w="990" w:type="dxa"/>
            <w:vAlign w:val="center"/>
          </w:tcPr>
          <w:p w14:paraId="6D691F7E" w14:textId="1C8AFB74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8.1 ± 1.5*</w:t>
            </w:r>
          </w:p>
        </w:tc>
        <w:tc>
          <w:tcPr>
            <w:tcW w:w="990" w:type="dxa"/>
            <w:vAlign w:val="center"/>
          </w:tcPr>
          <w:p w14:paraId="74EA1709" w14:textId="7F602343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8.5 ± 0.7</w:t>
            </w:r>
          </w:p>
        </w:tc>
        <w:tc>
          <w:tcPr>
            <w:tcW w:w="1260" w:type="dxa"/>
            <w:vAlign w:val="center"/>
          </w:tcPr>
          <w:p w14:paraId="58581772" w14:textId="629B8550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56 ± 0.39*</w:t>
            </w:r>
          </w:p>
        </w:tc>
        <w:tc>
          <w:tcPr>
            <w:tcW w:w="1260" w:type="dxa"/>
            <w:vAlign w:val="center"/>
          </w:tcPr>
          <w:p w14:paraId="46884888" w14:textId="7ABB652C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99 ± 0.07*</w:t>
            </w:r>
          </w:p>
        </w:tc>
        <w:tc>
          <w:tcPr>
            <w:tcW w:w="1170" w:type="dxa"/>
            <w:vAlign w:val="center"/>
          </w:tcPr>
          <w:p w14:paraId="75535442" w14:textId="6D86AF89" w:rsidR="00E75907" w:rsidRPr="00046B96" w:rsidRDefault="00E75907" w:rsidP="00E621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46 ± 0.03*</w:t>
            </w:r>
          </w:p>
        </w:tc>
      </w:tr>
      <w:tr w:rsidR="00E75907" w:rsidRPr="00046B96" w14:paraId="57707488" w14:textId="77777777" w:rsidTr="00E75907">
        <w:trPr>
          <w:jc w:val="center"/>
        </w:trPr>
        <w:tc>
          <w:tcPr>
            <w:tcW w:w="720" w:type="dxa"/>
          </w:tcPr>
          <w:p w14:paraId="55A6BF13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49B401E" w14:textId="69073C72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2F77586" w14:textId="2AABE824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500°/s</w:t>
            </w:r>
          </w:p>
        </w:tc>
        <w:tc>
          <w:tcPr>
            <w:tcW w:w="900" w:type="dxa"/>
          </w:tcPr>
          <w:p w14:paraId="0A64591E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DC0A492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27651F3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032BA1C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6CB462E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F502390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1070FE6B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55A1D351" w14:textId="77777777" w:rsidTr="00E75907">
        <w:trPr>
          <w:jc w:val="center"/>
        </w:trPr>
        <w:tc>
          <w:tcPr>
            <w:tcW w:w="720" w:type="dxa"/>
          </w:tcPr>
          <w:p w14:paraId="2082A856" w14:textId="77777777" w:rsidR="00E75907" w:rsidRPr="00046B96" w:rsidRDefault="00E75907" w:rsidP="00D23D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03362C5" w14:textId="78FD17B0" w:rsidR="00E75907" w:rsidRPr="00046B96" w:rsidRDefault="00E75907" w:rsidP="00D23D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60DF7C" w14:textId="77777777" w:rsidR="00E75907" w:rsidRPr="00046B96" w:rsidRDefault="00E75907" w:rsidP="00D23D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56A4934" w14:textId="2467DE43" w:rsidR="00E75907" w:rsidRPr="00046B96" w:rsidRDefault="00E75907" w:rsidP="00D23D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60" w:type="dxa"/>
            <w:vAlign w:val="center"/>
          </w:tcPr>
          <w:p w14:paraId="1D75AEEF" w14:textId="5AA403BD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25.6 ± 7.3</w:t>
            </w:r>
          </w:p>
        </w:tc>
        <w:tc>
          <w:tcPr>
            <w:tcW w:w="990" w:type="dxa"/>
            <w:vAlign w:val="center"/>
          </w:tcPr>
          <w:p w14:paraId="46C4CCA8" w14:textId="001A4F88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4.8 ± 0.9</w:t>
            </w:r>
          </w:p>
        </w:tc>
        <w:tc>
          <w:tcPr>
            <w:tcW w:w="990" w:type="dxa"/>
            <w:vAlign w:val="center"/>
          </w:tcPr>
          <w:p w14:paraId="06EC2DF7" w14:textId="67F6BF6B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2 ± 1.2</w:t>
            </w:r>
          </w:p>
        </w:tc>
        <w:tc>
          <w:tcPr>
            <w:tcW w:w="1260" w:type="dxa"/>
            <w:vAlign w:val="center"/>
          </w:tcPr>
          <w:p w14:paraId="3B10C8C8" w14:textId="22A25AAF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6.91 ± 0.37</w:t>
            </w:r>
          </w:p>
        </w:tc>
        <w:tc>
          <w:tcPr>
            <w:tcW w:w="1260" w:type="dxa"/>
            <w:vAlign w:val="center"/>
          </w:tcPr>
          <w:p w14:paraId="0DF37FF8" w14:textId="4EBED673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82 ± 0.05</w:t>
            </w:r>
          </w:p>
        </w:tc>
        <w:tc>
          <w:tcPr>
            <w:tcW w:w="1170" w:type="dxa"/>
            <w:vAlign w:val="center"/>
          </w:tcPr>
          <w:p w14:paraId="5181025E" w14:textId="5778B72E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9 ± 0.07</w:t>
            </w:r>
          </w:p>
        </w:tc>
      </w:tr>
      <w:tr w:rsidR="00E75907" w:rsidRPr="00046B96" w14:paraId="5068E8E1" w14:textId="77777777" w:rsidTr="00E75907">
        <w:trPr>
          <w:jc w:val="center"/>
        </w:trPr>
        <w:tc>
          <w:tcPr>
            <w:tcW w:w="720" w:type="dxa"/>
          </w:tcPr>
          <w:p w14:paraId="15753D96" w14:textId="77777777" w:rsidR="00E75907" w:rsidRPr="00046B96" w:rsidRDefault="00E75907" w:rsidP="00D23D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C34B4C0" w14:textId="4F80A636" w:rsidR="00E75907" w:rsidRPr="00046B96" w:rsidRDefault="00E75907" w:rsidP="00D23D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D06F9EC" w14:textId="77777777" w:rsidR="00E75907" w:rsidRPr="00046B96" w:rsidRDefault="00E75907" w:rsidP="00D23D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FAEBA36" w14:textId="3C42F451" w:rsidR="00E75907" w:rsidRPr="00046B96" w:rsidRDefault="00E75907" w:rsidP="00D23D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60" w:type="dxa"/>
            <w:vAlign w:val="center"/>
          </w:tcPr>
          <w:p w14:paraId="64D3775F" w14:textId="071811CB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30.0 ± 6.5*</w:t>
            </w:r>
          </w:p>
        </w:tc>
        <w:tc>
          <w:tcPr>
            <w:tcW w:w="990" w:type="dxa"/>
            <w:vAlign w:val="center"/>
          </w:tcPr>
          <w:p w14:paraId="1F9774DE" w14:textId="181C3C1E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7.5 ± 1.6*</w:t>
            </w:r>
          </w:p>
        </w:tc>
        <w:tc>
          <w:tcPr>
            <w:tcW w:w="990" w:type="dxa"/>
            <w:vAlign w:val="center"/>
          </w:tcPr>
          <w:p w14:paraId="106B3E12" w14:textId="416F5AAF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7 ± 1.0*</w:t>
            </w:r>
          </w:p>
        </w:tc>
        <w:tc>
          <w:tcPr>
            <w:tcW w:w="1260" w:type="dxa"/>
            <w:vAlign w:val="center"/>
          </w:tcPr>
          <w:p w14:paraId="0C2AA279" w14:textId="0C69B7DA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12 ± 0.33*</w:t>
            </w:r>
          </w:p>
        </w:tc>
        <w:tc>
          <w:tcPr>
            <w:tcW w:w="1260" w:type="dxa"/>
            <w:vAlign w:val="center"/>
          </w:tcPr>
          <w:p w14:paraId="5AA7B43A" w14:textId="0C02A5DE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96 ± 0.09*</w:t>
            </w:r>
          </w:p>
        </w:tc>
        <w:tc>
          <w:tcPr>
            <w:tcW w:w="1170" w:type="dxa"/>
            <w:vAlign w:val="center"/>
          </w:tcPr>
          <w:p w14:paraId="6EB9FEB7" w14:textId="0A35E119" w:rsidR="00E75907" w:rsidRPr="00046B96" w:rsidRDefault="00E75907" w:rsidP="00D23D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42 ± 0.05*</w:t>
            </w:r>
          </w:p>
        </w:tc>
      </w:tr>
      <w:tr w:rsidR="00E75907" w:rsidRPr="00046B96" w14:paraId="3ACAA258" w14:textId="77777777" w:rsidTr="00E75907">
        <w:trPr>
          <w:jc w:val="center"/>
        </w:trPr>
        <w:tc>
          <w:tcPr>
            <w:tcW w:w="720" w:type="dxa"/>
          </w:tcPr>
          <w:p w14:paraId="1B276979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BAE68A" w14:textId="6964E75D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0 days</w:t>
            </w:r>
          </w:p>
        </w:tc>
        <w:tc>
          <w:tcPr>
            <w:tcW w:w="720" w:type="dxa"/>
          </w:tcPr>
          <w:p w14:paraId="142B1E11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52D3529" w14:textId="77777777" w:rsidR="00E75907" w:rsidRPr="00046B96" w:rsidRDefault="00E75907" w:rsidP="008A3F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D349D6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0C4626B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9008E3E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96FA031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612A9B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1CAC35A2" w14:textId="77777777" w:rsidR="00E75907" w:rsidRPr="00046B96" w:rsidRDefault="00E75907" w:rsidP="008A3F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3F934445" w14:textId="77777777" w:rsidTr="00E75907">
        <w:trPr>
          <w:jc w:val="center"/>
        </w:trPr>
        <w:tc>
          <w:tcPr>
            <w:tcW w:w="720" w:type="dxa"/>
          </w:tcPr>
          <w:p w14:paraId="4D0027FE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AC2CF95" w14:textId="52060BD1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A230C9" w14:textId="66D0F878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0°/s</w:t>
            </w:r>
          </w:p>
        </w:tc>
        <w:tc>
          <w:tcPr>
            <w:tcW w:w="900" w:type="dxa"/>
          </w:tcPr>
          <w:p w14:paraId="5F368EEC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B32B8CA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3E81DF6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AD23484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BF2908C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3A00513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CEFAF46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574F76D6" w14:textId="77777777" w:rsidTr="00E75907">
        <w:trPr>
          <w:jc w:val="center"/>
        </w:trPr>
        <w:tc>
          <w:tcPr>
            <w:tcW w:w="720" w:type="dxa"/>
          </w:tcPr>
          <w:p w14:paraId="369786D0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FAED7F2" w14:textId="1A0B17AA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19F2054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0A7FFF3" w14:textId="1BBF85A5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60" w:type="dxa"/>
            <w:vAlign w:val="center"/>
          </w:tcPr>
          <w:p w14:paraId="62F508F8" w14:textId="50873B2F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28.4 ± 12.3</w:t>
            </w:r>
          </w:p>
        </w:tc>
        <w:tc>
          <w:tcPr>
            <w:tcW w:w="990" w:type="dxa"/>
            <w:vAlign w:val="center"/>
          </w:tcPr>
          <w:p w14:paraId="6D66082E" w14:textId="0832563F" w:rsidR="00E75907" w:rsidRPr="00046B96" w:rsidRDefault="00E75907" w:rsidP="00EF22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5.5 ± 1.5</w:t>
            </w:r>
          </w:p>
        </w:tc>
        <w:tc>
          <w:tcPr>
            <w:tcW w:w="990" w:type="dxa"/>
            <w:vAlign w:val="center"/>
          </w:tcPr>
          <w:p w14:paraId="7E54B0BD" w14:textId="613C58F8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8 ± 1.0</w:t>
            </w:r>
          </w:p>
        </w:tc>
        <w:tc>
          <w:tcPr>
            <w:tcW w:w="1260" w:type="dxa"/>
            <w:vAlign w:val="center"/>
          </w:tcPr>
          <w:p w14:paraId="1EDF8BA9" w14:textId="2AB29160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06 ± 0.55</w:t>
            </w:r>
          </w:p>
        </w:tc>
        <w:tc>
          <w:tcPr>
            <w:tcW w:w="1260" w:type="dxa"/>
            <w:vAlign w:val="center"/>
          </w:tcPr>
          <w:p w14:paraId="00FD89B2" w14:textId="61E35CCE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85 ± 0.07</w:t>
            </w:r>
          </w:p>
        </w:tc>
        <w:tc>
          <w:tcPr>
            <w:tcW w:w="1170" w:type="dxa"/>
            <w:vAlign w:val="center"/>
          </w:tcPr>
          <w:p w14:paraId="19982717" w14:textId="4E0D975A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43 ± 0.05</w:t>
            </w:r>
          </w:p>
        </w:tc>
      </w:tr>
      <w:tr w:rsidR="00E75907" w:rsidRPr="00046B96" w14:paraId="08FEA0F2" w14:textId="77777777" w:rsidTr="00E75907">
        <w:trPr>
          <w:jc w:val="center"/>
        </w:trPr>
        <w:tc>
          <w:tcPr>
            <w:tcW w:w="720" w:type="dxa"/>
          </w:tcPr>
          <w:p w14:paraId="33ECF410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8ECAB5" w14:textId="6E1B99EC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0348DC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40F083A" w14:textId="72D5199D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60" w:type="dxa"/>
            <w:vAlign w:val="center"/>
          </w:tcPr>
          <w:p w14:paraId="19D9EB8C" w14:textId="500932C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28.1 ± 12.4</w:t>
            </w:r>
          </w:p>
        </w:tc>
        <w:tc>
          <w:tcPr>
            <w:tcW w:w="990" w:type="dxa"/>
            <w:vAlign w:val="center"/>
          </w:tcPr>
          <w:p w14:paraId="582E0A1D" w14:textId="0E3B1634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7.3 ± 2.1*</w:t>
            </w:r>
          </w:p>
        </w:tc>
        <w:tc>
          <w:tcPr>
            <w:tcW w:w="990" w:type="dxa"/>
            <w:vAlign w:val="center"/>
          </w:tcPr>
          <w:p w14:paraId="7946D379" w14:textId="1C28D103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8.1 ± 1.3</w:t>
            </w:r>
          </w:p>
        </w:tc>
        <w:tc>
          <w:tcPr>
            <w:tcW w:w="1260" w:type="dxa"/>
            <w:vAlign w:val="center"/>
          </w:tcPr>
          <w:p w14:paraId="018F35B7" w14:textId="0A8040D6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04 ± 0.59</w:t>
            </w:r>
          </w:p>
        </w:tc>
        <w:tc>
          <w:tcPr>
            <w:tcW w:w="1260" w:type="dxa"/>
            <w:vAlign w:val="center"/>
          </w:tcPr>
          <w:p w14:paraId="6E0C5EC8" w14:textId="0A304576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95 ± 0.10*</w:t>
            </w:r>
          </w:p>
        </w:tc>
        <w:tc>
          <w:tcPr>
            <w:tcW w:w="1170" w:type="dxa"/>
            <w:vAlign w:val="center"/>
          </w:tcPr>
          <w:p w14:paraId="6B9D0C6D" w14:textId="647674DB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44 ± 0.07</w:t>
            </w:r>
          </w:p>
        </w:tc>
      </w:tr>
      <w:tr w:rsidR="00E75907" w:rsidRPr="00046B96" w14:paraId="55DA2031" w14:textId="77777777" w:rsidTr="00E75907">
        <w:trPr>
          <w:jc w:val="center"/>
        </w:trPr>
        <w:tc>
          <w:tcPr>
            <w:tcW w:w="720" w:type="dxa"/>
          </w:tcPr>
          <w:p w14:paraId="71706F69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711FDC" w14:textId="245BD112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DDFFA63" w14:textId="78A75A90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500°/s</w:t>
            </w:r>
          </w:p>
        </w:tc>
        <w:tc>
          <w:tcPr>
            <w:tcW w:w="900" w:type="dxa"/>
          </w:tcPr>
          <w:p w14:paraId="04957C0A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1579502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7FC6276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85A48EC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E8E4219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28A8270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36BAD5DC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2DD6A2C7" w14:textId="77777777" w:rsidTr="00E75907">
        <w:trPr>
          <w:jc w:val="center"/>
        </w:trPr>
        <w:tc>
          <w:tcPr>
            <w:tcW w:w="720" w:type="dxa"/>
          </w:tcPr>
          <w:p w14:paraId="1A8A73A7" w14:textId="77777777" w:rsidR="00E75907" w:rsidRPr="00046B96" w:rsidRDefault="00E75907" w:rsidP="00502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C11CA13" w14:textId="016F011D" w:rsidR="00E75907" w:rsidRPr="00046B96" w:rsidRDefault="00E75907" w:rsidP="00502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181FF50" w14:textId="77777777" w:rsidR="00E75907" w:rsidRPr="00046B96" w:rsidRDefault="00E75907" w:rsidP="00502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2C73AF" w14:textId="13ED220E" w:rsidR="00E75907" w:rsidRPr="00046B96" w:rsidRDefault="00E75907" w:rsidP="00502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60" w:type="dxa"/>
            <w:vAlign w:val="center"/>
          </w:tcPr>
          <w:p w14:paraId="50EF1448" w14:textId="61A9E590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27.2 ± 9.5</w:t>
            </w:r>
          </w:p>
        </w:tc>
        <w:tc>
          <w:tcPr>
            <w:tcW w:w="990" w:type="dxa"/>
            <w:vAlign w:val="center"/>
          </w:tcPr>
          <w:p w14:paraId="7EE9F1A8" w14:textId="41AC4073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6.4 ± 2.0</w:t>
            </w:r>
          </w:p>
        </w:tc>
        <w:tc>
          <w:tcPr>
            <w:tcW w:w="990" w:type="dxa"/>
            <w:vAlign w:val="center"/>
          </w:tcPr>
          <w:p w14:paraId="6FE8C29F" w14:textId="08315A1E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8.4 ± 1.0</w:t>
            </w:r>
          </w:p>
        </w:tc>
        <w:tc>
          <w:tcPr>
            <w:tcW w:w="1260" w:type="dxa"/>
            <w:vAlign w:val="center"/>
          </w:tcPr>
          <w:p w14:paraId="62A245AE" w14:textId="3950AC05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6.96 ± 0.46</w:t>
            </w:r>
          </w:p>
        </w:tc>
        <w:tc>
          <w:tcPr>
            <w:tcW w:w="1260" w:type="dxa"/>
            <w:vAlign w:val="center"/>
          </w:tcPr>
          <w:p w14:paraId="06581F3F" w14:textId="492423DA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90 ± 0.10</w:t>
            </w:r>
          </w:p>
        </w:tc>
        <w:tc>
          <w:tcPr>
            <w:tcW w:w="1170" w:type="dxa"/>
            <w:vAlign w:val="center"/>
          </w:tcPr>
          <w:p w14:paraId="7DB3711A" w14:textId="4A69369F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46 ± 0.05</w:t>
            </w:r>
          </w:p>
        </w:tc>
      </w:tr>
      <w:tr w:rsidR="00E75907" w:rsidRPr="00046B96" w14:paraId="7307C605" w14:textId="77777777" w:rsidTr="00E75907">
        <w:trPr>
          <w:jc w:val="center"/>
        </w:trPr>
        <w:tc>
          <w:tcPr>
            <w:tcW w:w="720" w:type="dxa"/>
          </w:tcPr>
          <w:p w14:paraId="6F53FF34" w14:textId="77777777" w:rsidR="00E75907" w:rsidRPr="00046B96" w:rsidRDefault="00E75907" w:rsidP="00502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2F7A98" w14:textId="4C839766" w:rsidR="00E75907" w:rsidRPr="00046B96" w:rsidRDefault="00E75907" w:rsidP="00502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E7EEBF1" w14:textId="77777777" w:rsidR="00E75907" w:rsidRPr="00046B96" w:rsidRDefault="00E75907" w:rsidP="00502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62E4469" w14:textId="3A476F21" w:rsidR="00E75907" w:rsidRPr="00046B96" w:rsidRDefault="00E75907" w:rsidP="00502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60" w:type="dxa"/>
            <w:vAlign w:val="center"/>
          </w:tcPr>
          <w:p w14:paraId="7573DAE3" w14:textId="0BEDED10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22.1 ± 9.2*</w:t>
            </w:r>
          </w:p>
        </w:tc>
        <w:tc>
          <w:tcPr>
            <w:tcW w:w="990" w:type="dxa"/>
            <w:vAlign w:val="center"/>
          </w:tcPr>
          <w:p w14:paraId="78A129C7" w14:textId="507D3E30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6.8 ± 1.9</w:t>
            </w:r>
          </w:p>
        </w:tc>
        <w:tc>
          <w:tcPr>
            <w:tcW w:w="990" w:type="dxa"/>
            <w:vAlign w:val="center"/>
          </w:tcPr>
          <w:p w14:paraId="59CCA61C" w14:textId="0B4F9A4B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7.7 ± 1.2*</w:t>
            </w:r>
          </w:p>
        </w:tc>
        <w:tc>
          <w:tcPr>
            <w:tcW w:w="1260" w:type="dxa"/>
            <w:vAlign w:val="center"/>
          </w:tcPr>
          <w:p w14:paraId="6DFD4BD3" w14:textId="00293D5F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6.69 ± 0.42*</w:t>
            </w:r>
          </w:p>
        </w:tc>
        <w:tc>
          <w:tcPr>
            <w:tcW w:w="1260" w:type="dxa"/>
            <w:vAlign w:val="center"/>
          </w:tcPr>
          <w:p w14:paraId="2952C3EE" w14:textId="73B280A6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92 ± 0.10</w:t>
            </w:r>
          </w:p>
        </w:tc>
        <w:tc>
          <w:tcPr>
            <w:tcW w:w="1170" w:type="dxa"/>
            <w:vAlign w:val="center"/>
          </w:tcPr>
          <w:p w14:paraId="6733590D" w14:textId="15E17CF5" w:rsidR="00E75907" w:rsidRPr="00046B96" w:rsidRDefault="00E75907" w:rsidP="005027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42 ± 0.06*</w:t>
            </w:r>
          </w:p>
        </w:tc>
      </w:tr>
      <w:tr w:rsidR="00E75907" w:rsidRPr="00046B96" w14:paraId="39AC1D86" w14:textId="77777777" w:rsidTr="0059210C">
        <w:trPr>
          <w:jc w:val="center"/>
        </w:trPr>
        <w:tc>
          <w:tcPr>
            <w:tcW w:w="9990" w:type="dxa"/>
            <w:gridSpan w:val="10"/>
          </w:tcPr>
          <w:p w14:paraId="2BA024AF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06C53265" w14:textId="77777777" w:rsidTr="00E75907">
        <w:trPr>
          <w:jc w:val="center"/>
        </w:trPr>
        <w:tc>
          <w:tcPr>
            <w:tcW w:w="720" w:type="dxa"/>
          </w:tcPr>
          <w:p w14:paraId="31E5A3D9" w14:textId="62889206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Snell</w:t>
            </w:r>
          </w:p>
        </w:tc>
        <w:tc>
          <w:tcPr>
            <w:tcW w:w="720" w:type="dxa"/>
          </w:tcPr>
          <w:p w14:paraId="597A4C72" w14:textId="46CF4E10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D389FB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561307C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D01D87E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5ADB2AC5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504AEF8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FB92D0C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E01EDBE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B0A5754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05ABAE8E" w14:textId="77777777" w:rsidTr="00E75907">
        <w:trPr>
          <w:jc w:val="center"/>
        </w:trPr>
        <w:tc>
          <w:tcPr>
            <w:tcW w:w="720" w:type="dxa"/>
          </w:tcPr>
          <w:p w14:paraId="085F6E80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62B105A" w14:textId="19F29B33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 days</w:t>
            </w:r>
          </w:p>
        </w:tc>
        <w:tc>
          <w:tcPr>
            <w:tcW w:w="720" w:type="dxa"/>
          </w:tcPr>
          <w:p w14:paraId="4D1F275C" w14:textId="0B38AFC6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F35C605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5CD249A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A021DCF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E3E68C9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B46D803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7D9C1A2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7E635D2" w14:textId="7777777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32A53711" w14:textId="77777777" w:rsidTr="00E75907">
        <w:trPr>
          <w:jc w:val="center"/>
        </w:trPr>
        <w:tc>
          <w:tcPr>
            <w:tcW w:w="720" w:type="dxa"/>
          </w:tcPr>
          <w:p w14:paraId="48A9D681" w14:textId="77777777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6543B54" w14:textId="501ECCF6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74D2C5" w14:textId="18BBF3E8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0°/s</w:t>
            </w:r>
          </w:p>
        </w:tc>
        <w:tc>
          <w:tcPr>
            <w:tcW w:w="900" w:type="dxa"/>
          </w:tcPr>
          <w:p w14:paraId="04C68D76" w14:textId="7D88CEDD" w:rsidR="00E75907" w:rsidRPr="00046B96" w:rsidRDefault="00E75907" w:rsidP="00AC38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4EEEF00" w14:textId="27E16E97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6D53A7F8" w14:textId="3D07B123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D5FB9A6" w14:textId="7FF06FED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C61E628" w14:textId="1D0C4EFD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2C73FA1" w14:textId="3675825B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60E0FF0B" w14:textId="552086AA" w:rsidR="00E75907" w:rsidRPr="00046B96" w:rsidRDefault="00E75907" w:rsidP="00AC38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74D74DEB" w14:textId="77777777" w:rsidTr="00E75907">
        <w:trPr>
          <w:jc w:val="center"/>
        </w:trPr>
        <w:tc>
          <w:tcPr>
            <w:tcW w:w="720" w:type="dxa"/>
          </w:tcPr>
          <w:p w14:paraId="55BEB5AD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73E5A80" w14:textId="3696E43C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E22935F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F7CB088" w14:textId="14E87BC4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60" w:type="dxa"/>
            <w:vAlign w:val="center"/>
          </w:tcPr>
          <w:p w14:paraId="17DECCA2" w14:textId="4C4B31B8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9.6 ± 2.5</w:t>
            </w:r>
          </w:p>
        </w:tc>
        <w:tc>
          <w:tcPr>
            <w:tcW w:w="990" w:type="dxa"/>
            <w:vAlign w:val="center"/>
          </w:tcPr>
          <w:p w14:paraId="595D149A" w14:textId="442793D9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.6 ± 0.4</w:t>
            </w:r>
          </w:p>
        </w:tc>
        <w:tc>
          <w:tcPr>
            <w:tcW w:w="990" w:type="dxa"/>
            <w:vAlign w:val="center"/>
          </w:tcPr>
          <w:p w14:paraId="62EC4929" w14:textId="58F1154F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.6 ± 0.2</w:t>
            </w:r>
          </w:p>
        </w:tc>
        <w:tc>
          <w:tcPr>
            <w:tcW w:w="1260" w:type="dxa"/>
            <w:vAlign w:val="center"/>
          </w:tcPr>
          <w:p w14:paraId="1DBF9558" w14:textId="09D74E28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.46 ± 0.18</w:t>
            </w:r>
          </w:p>
        </w:tc>
        <w:tc>
          <w:tcPr>
            <w:tcW w:w="1260" w:type="dxa"/>
            <w:vAlign w:val="center"/>
          </w:tcPr>
          <w:p w14:paraId="59D11693" w14:textId="4E7AE731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0 ± 0.03</w:t>
            </w:r>
          </w:p>
        </w:tc>
        <w:tc>
          <w:tcPr>
            <w:tcW w:w="1170" w:type="dxa"/>
            <w:vAlign w:val="center"/>
          </w:tcPr>
          <w:p w14:paraId="455BFBCA" w14:textId="1C4F2049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13 ± 0.02</w:t>
            </w:r>
          </w:p>
        </w:tc>
      </w:tr>
      <w:tr w:rsidR="00E75907" w:rsidRPr="00046B96" w14:paraId="0EA29807" w14:textId="77777777" w:rsidTr="00E75907">
        <w:trPr>
          <w:jc w:val="center"/>
        </w:trPr>
        <w:tc>
          <w:tcPr>
            <w:tcW w:w="720" w:type="dxa"/>
          </w:tcPr>
          <w:p w14:paraId="63B91434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2D532E6" w14:textId="104C8C8F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80E6537" w14:textId="35E0C0DB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6B4DC9A5" w14:textId="0A53634F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60" w:type="dxa"/>
            <w:vAlign w:val="center"/>
          </w:tcPr>
          <w:p w14:paraId="7364A65D" w14:textId="4E72C371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0.1 ± 5.0</w:t>
            </w:r>
          </w:p>
        </w:tc>
        <w:tc>
          <w:tcPr>
            <w:tcW w:w="990" w:type="dxa"/>
            <w:vAlign w:val="center"/>
          </w:tcPr>
          <w:p w14:paraId="774F2F73" w14:textId="7A5366C2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.9 ± 0.7</w:t>
            </w:r>
          </w:p>
        </w:tc>
        <w:tc>
          <w:tcPr>
            <w:tcW w:w="990" w:type="dxa"/>
            <w:vAlign w:val="center"/>
          </w:tcPr>
          <w:p w14:paraId="33DC3DBF" w14:textId="40FE08A0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.8 ± 0.2</w:t>
            </w:r>
          </w:p>
        </w:tc>
        <w:tc>
          <w:tcPr>
            <w:tcW w:w="1260" w:type="dxa"/>
            <w:vAlign w:val="center"/>
          </w:tcPr>
          <w:p w14:paraId="2339A2AD" w14:textId="6CA161E6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.51 ± 0.38</w:t>
            </w:r>
          </w:p>
        </w:tc>
        <w:tc>
          <w:tcPr>
            <w:tcW w:w="1260" w:type="dxa"/>
            <w:vAlign w:val="center"/>
          </w:tcPr>
          <w:p w14:paraId="75229BF7" w14:textId="43D3407E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3 ± 0.05</w:t>
            </w:r>
          </w:p>
        </w:tc>
        <w:tc>
          <w:tcPr>
            <w:tcW w:w="1170" w:type="dxa"/>
            <w:vAlign w:val="center"/>
          </w:tcPr>
          <w:p w14:paraId="4BC639C2" w14:textId="7C957E75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15 ± 0.02</w:t>
            </w:r>
          </w:p>
        </w:tc>
      </w:tr>
      <w:tr w:rsidR="00E75907" w:rsidRPr="00046B96" w14:paraId="11BCDD82" w14:textId="77777777" w:rsidTr="00E75907">
        <w:trPr>
          <w:jc w:val="center"/>
        </w:trPr>
        <w:tc>
          <w:tcPr>
            <w:tcW w:w="720" w:type="dxa"/>
          </w:tcPr>
          <w:p w14:paraId="5E1DBF37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AF0223" w14:textId="4E48E8F4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AF1B807" w14:textId="3C1587B2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500°/s</w:t>
            </w:r>
          </w:p>
        </w:tc>
        <w:tc>
          <w:tcPr>
            <w:tcW w:w="900" w:type="dxa"/>
          </w:tcPr>
          <w:p w14:paraId="562DD10A" w14:textId="210381C5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9CE8600" w14:textId="7A2FD718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2F7A5AA" w14:textId="4909FE1A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719B2161" w14:textId="7774A66C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75C700A" w14:textId="1B02757A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430C78" w14:textId="64F7813B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07423376" w14:textId="7C5D564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32B9933D" w14:textId="77777777" w:rsidTr="00E75907">
        <w:trPr>
          <w:jc w:val="center"/>
        </w:trPr>
        <w:tc>
          <w:tcPr>
            <w:tcW w:w="720" w:type="dxa"/>
          </w:tcPr>
          <w:p w14:paraId="7371CFDC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58A7B14" w14:textId="363D945F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CA0603D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F990A48" w14:textId="028A2B20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60" w:type="dxa"/>
            <w:vAlign w:val="center"/>
          </w:tcPr>
          <w:p w14:paraId="25538D38" w14:textId="1C929B72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7.8 ± 3.5</w:t>
            </w:r>
          </w:p>
        </w:tc>
        <w:tc>
          <w:tcPr>
            <w:tcW w:w="990" w:type="dxa"/>
            <w:vAlign w:val="center"/>
          </w:tcPr>
          <w:p w14:paraId="115D602F" w14:textId="1D4CA3DE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.6 ± 0.5</w:t>
            </w:r>
          </w:p>
        </w:tc>
        <w:tc>
          <w:tcPr>
            <w:tcW w:w="990" w:type="dxa"/>
            <w:vAlign w:val="center"/>
          </w:tcPr>
          <w:p w14:paraId="463F9F73" w14:textId="210DC342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.8 ± 0.3</w:t>
            </w:r>
          </w:p>
        </w:tc>
        <w:tc>
          <w:tcPr>
            <w:tcW w:w="1260" w:type="dxa"/>
            <w:vAlign w:val="center"/>
          </w:tcPr>
          <w:p w14:paraId="11D4D759" w14:textId="47B9C3D3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.36 ± 0.21</w:t>
            </w:r>
          </w:p>
        </w:tc>
        <w:tc>
          <w:tcPr>
            <w:tcW w:w="1260" w:type="dxa"/>
            <w:vAlign w:val="center"/>
          </w:tcPr>
          <w:p w14:paraId="2D561945" w14:textId="7DEF41DB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1 ± 0.03</w:t>
            </w:r>
          </w:p>
        </w:tc>
        <w:tc>
          <w:tcPr>
            <w:tcW w:w="1170" w:type="dxa"/>
            <w:vAlign w:val="center"/>
          </w:tcPr>
          <w:p w14:paraId="5B143EC9" w14:textId="0FBF6DAF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15 ± 0.02</w:t>
            </w:r>
          </w:p>
        </w:tc>
      </w:tr>
      <w:tr w:rsidR="00E75907" w:rsidRPr="00046B96" w14:paraId="433BF6F2" w14:textId="77777777" w:rsidTr="00E75907">
        <w:trPr>
          <w:jc w:val="center"/>
        </w:trPr>
        <w:tc>
          <w:tcPr>
            <w:tcW w:w="720" w:type="dxa"/>
          </w:tcPr>
          <w:p w14:paraId="651186FE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688E66B" w14:textId="09A5108B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FC66AC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9FB991E" w14:textId="1C785488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60" w:type="dxa"/>
            <w:vAlign w:val="center"/>
          </w:tcPr>
          <w:p w14:paraId="5554D1D6" w14:textId="7821D728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8.6 ± 3.6</w:t>
            </w:r>
          </w:p>
        </w:tc>
        <w:tc>
          <w:tcPr>
            <w:tcW w:w="990" w:type="dxa"/>
            <w:vAlign w:val="center"/>
          </w:tcPr>
          <w:p w14:paraId="3202F00A" w14:textId="082A4FD2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.9 ± 0.7</w:t>
            </w:r>
          </w:p>
        </w:tc>
        <w:tc>
          <w:tcPr>
            <w:tcW w:w="990" w:type="dxa"/>
            <w:vAlign w:val="center"/>
          </w:tcPr>
          <w:p w14:paraId="35BF6C53" w14:textId="34F7238C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.8 ± 0.4</w:t>
            </w:r>
          </w:p>
        </w:tc>
        <w:tc>
          <w:tcPr>
            <w:tcW w:w="1260" w:type="dxa"/>
            <w:vAlign w:val="center"/>
          </w:tcPr>
          <w:p w14:paraId="0BAB8AF1" w14:textId="05DFF259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.41 ± 0.23</w:t>
            </w:r>
          </w:p>
        </w:tc>
        <w:tc>
          <w:tcPr>
            <w:tcW w:w="1260" w:type="dxa"/>
            <w:vAlign w:val="center"/>
          </w:tcPr>
          <w:p w14:paraId="4EFDEA69" w14:textId="73368E17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3 ± 0.05</w:t>
            </w:r>
          </w:p>
        </w:tc>
        <w:tc>
          <w:tcPr>
            <w:tcW w:w="1170" w:type="dxa"/>
            <w:vAlign w:val="center"/>
          </w:tcPr>
          <w:p w14:paraId="7E169415" w14:textId="3463D48C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15 ± 0.03</w:t>
            </w:r>
          </w:p>
        </w:tc>
      </w:tr>
      <w:tr w:rsidR="00E75907" w:rsidRPr="00046B96" w14:paraId="4F07F5AA" w14:textId="77777777" w:rsidTr="00E75907">
        <w:trPr>
          <w:jc w:val="center"/>
        </w:trPr>
        <w:tc>
          <w:tcPr>
            <w:tcW w:w="720" w:type="dxa"/>
          </w:tcPr>
          <w:p w14:paraId="53FBB42B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E7D6B91" w14:textId="4F4F9A12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0 days</w:t>
            </w:r>
          </w:p>
        </w:tc>
        <w:tc>
          <w:tcPr>
            <w:tcW w:w="720" w:type="dxa"/>
          </w:tcPr>
          <w:p w14:paraId="5C9488B8" w14:textId="3BD689BB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94DDC2D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CE76F4B" w14:textId="77777777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5A57B78" w14:textId="77777777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87E81AA" w14:textId="77777777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8410CC9" w14:textId="77777777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942D13" w14:textId="77777777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991F244" w14:textId="77777777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75B19196" w14:textId="77777777" w:rsidTr="00E75907">
        <w:trPr>
          <w:jc w:val="center"/>
        </w:trPr>
        <w:tc>
          <w:tcPr>
            <w:tcW w:w="720" w:type="dxa"/>
          </w:tcPr>
          <w:p w14:paraId="5D572417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F686839" w14:textId="7A3BA5DE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373615E" w14:textId="306E9D5B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0°/s</w:t>
            </w:r>
          </w:p>
        </w:tc>
        <w:tc>
          <w:tcPr>
            <w:tcW w:w="900" w:type="dxa"/>
          </w:tcPr>
          <w:p w14:paraId="5C6B4D5B" w14:textId="1E977E68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0B91C23" w14:textId="0546CE24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387943A8" w14:textId="27449A6F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1F254ED0" w14:textId="0ABC7B8C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54D3FAD" w14:textId="61E8CE28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F90BFF1" w14:textId="6B6812BC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F205033" w14:textId="4F8534F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18928F0E" w14:textId="77777777" w:rsidTr="00E75907">
        <w:trPr>
          <w:jc w:val="center"/>
        </w:trPr>
        <w:tc>
          <w:tcPr>
            <w:tcW w:w="720" w:type="dxa"/>
          </w:tcPr>
          <w:p w14:paraId="5A8B7EB1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82B1843" w14:textId="73107CAA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84E840D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72CCC07" w14:textId="09C01F66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60" w:type="dxa"/>
            <w:vAlign w:val="center"/>
          </w:tcPr>
          <w:p w14:paraId="7FC96D95" w14:textId="3D7A6990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7.3 ± 4.2</w:t>
            </w:r>
          </w:p>
        </w:tc>
        <w:tc>
          <w:tcPr>
            <w:tcW w:w="990" w:type="dxa"/>
            <w:vAlign w:val="center"/>
          </w:tcPr>
          <w:p w14:paraId="6D7DEB75" w14:textId="22931B2E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.8 ± 0.8</w:t>
            </w:r>
          </w:p>
        </w:tc>
        <w:tc>
          <w:tcPr>
            <w:tcW w:w="990" w:type="dxa"/>
            <w:vAlign w:val="center"/>
          </w:tcPr>
          <w:p w14:paraId="12BECAF0" w14:textId="21EFF7C9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.7 ± 0.4</w:t>
            </w:r>
          </w:p>
        </w:tc>
        <w:tc>
          <w:tcPr>
            <w:tcW w:w="1260" w:type="dxa"/>
            <w:vAlign w:val="center"/>
          </w:tcPr>
          <w:p w14:paraId="3C7C0E2A" w14:textId="16C9B9A9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.42 ± 0.22</w:t>
            </w:r>
          </w:p>
        </w:tc>
        <w:tc>
          <w:tcPr>
            <w:tcW w:w="1260" w:type="dxa"/>
            <w:vAlign w:val="center"/>
          </w:tcPr>
          <w:p w14:paraId="7E3824D7" w14:textId="6D56EFBB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2 ± 0.06</w:t>
            </w:r>
          </w:p>
        </w:tc>
        <w:tc>
          <w:tcPr>
            <w:tcW w:w="1170" w:type="dxa"/>
            <w:vAlign w:val="center"/>
          </w:tcPr>
          <w:p w14:paraId="4AEA462A" w14:textId="7574E9FA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14 ± 0.03</w:t>
            </w:r>
          </w:p>
        </w:tc>
      </w:tr>
      <w:tr w:rsidR="00E75907" w:rsidRPr="00046B96" w14:paraId="48CDF4AC" w14:textId="77777777" w:rsidTr="00E75907">
        <w:trPr>
          <w:jc w:val="center"/>
        </w:trPr>
        <w:tc>
          <w:tcPr>
            <w:tcW w:w="720" w:type="dxa"/>
          </w:tcPr>
          <w:p w14:paraId="6728F95E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86BEBD" w14:textId="34882CBC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1502A68" w14:textId="2A8134D1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B77B824" w14:textId="39D40893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60" w:type="dxa"/>
            <w:vAlign w:val="center"/>
          </w:tcPr>
          <w:p w14:paraId="0B442D5A" w14:textId="214B1C11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8.5 ± 3.3</w:t>
            </w:r>
          </w:p>
        </w:tc>
        <w:tc>
          <w:tcPr>
            <w:tcW w:w="990" w:type="dxa"/>
            <w:vAlign w:val="center"/>
          </w:tcPr>
          <w:p w14:paraId="518C7B9C" w14:textId="01D5FF82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.6 ± 0.7</w:t>
            </w:r>
          </w:p>
        </w:tc>
        <w:tc>
          <w:tcPr>
            <w:tcW w:w="990" w:type="dxa"/>
            <w:vAlign w:val="center"/>
          </w:tcPr>
          <w:p w14:paraId="156EE611" w14:textId="5362F8CA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.7 ± 0.3</w:t>
            </w:r>
          </w:p>
        </w:tc>
        <w:tc>
          <w:tcPr>
            <w:tcW w:w="1260" w:type="dxa"/>
            <w:vAlign w:val="center"/>
          </w:tcPr>
          <w:p w14:paraId="5A7CDE36" w14:textId="46F693AF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.34 ± 0.31</w:t>
            </w:r>
          </w:p>
        </w:tc>
        <w:tc>
          <w:tcPr>
            <w:tcW w:w="1260" w:type="dxa"/>
            <w:vAlign w:val="center"/>
          </w:tcPr>
          <w:p w14:paraId="036594C3" w14:textId="33772C8A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1 ± 0.06</w:t>
            </w:r>
          </w:p>
        </w:tc>
        <w:tc>
          <w:tcPr>
            <w:tcW w:w="1170" w:type="dxa"/>
            <w:vAlign w:val="center"/>
          </w:tcPr>
          <w:p w14:paraId="6B08B9D4" w14:textId="575EC0A3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14 ± 0.03</w:t>
            </w:r>
          </w:p>
        </w:tc>
      </w:tr>
      <w:tr w:rsidR="00E75907" w:rsidRPr="00046B96" w14:paraId="3DC9DF86" w14:textId="77777777" w:rsidTr="00E75907">
        <w:trPr>
          <w:jc w:val="center"/>
        </w:trPr>
        <w:tc>
          <w:tcPr>
            <w:tcW w:w="720" w:type="dxa"/>
          </w:tcPr>
          <w:p w14:paraId="7C89AC25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3051AA" w14:textId="29F37985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8B99ECD" w14:textId="1659B04B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500°/s</w:t>
            </w:r>
          </w:p>
        </w:tc>
        <w:tc>
          <w:tcPr>
            <w:tcW w:w="900" w:type="dxa"/>
          </w:tcPr>
          <w:p w14:paraId="040E1995" w14:textId="09CCEC44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5031914" w14:textId="73086433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42E6101F" w14:textId="6C78A66F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F0558C5" w14:textId="506598DF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B2B396F" w14:textId="2F39804E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447362F" w14:textId="2C162FD6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5AF68143" w14:textId="1BED3B3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907" w:rsidRPr="00046B96" w14:paraId="138677AF" w14:textId="77777777" w:rsidTr="00E75907">
        <w:trPr>
          <w:jc w:val="center"/>
        </w:trPr>
        <w:tc>
          <w:tcPr>
            <w:tcW w:w="720" w:type="dxa"/>
          </w:tcPr>
          <w:p w14:paraId="6F08B42C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490FF02" w14:textId="489DF68F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993B5B6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2AED39E" w14:textId="66FC464A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60" w:type="dxa"/>
            <w:vAlign w:val="center"/>
          </w:tcPr>
          <w:p w14:paraId="5E36444B" w14:textId="12467FB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0.2 ± 4.5</w:t>
            </w:r>
          </w:p>
        </w:tc>
        <w:tc>
          <w:tcPr>
            <w:tcW w:w="990" w:type="dxa"/>
            <w:vAlign w:val="center"/>
          </w:tcPr>
          <w:p w14:paraId="62E6CA09" w14:textId="1DFCE0A5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4.0 ± 0.5</w:t>
            </w:r>
          </w:p>
        </w:tc>
        <w:tc>
          <w:tcPr>
            <w:tcW w:w="990" w:type="dxa"/>
            <w:vAlign w:val="center"/>
          </w:tcPr>
          <w:p w14:paraId="4AE19E79" w14:textId="7EADDA7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.8 ± 0.3</w:t>
            </w:r>
          </w:p>
        </w:tc>
        <w:tc>
          <w:tcPr>
            <w:tcW w:w="1260" w:type="dxa"/>
            <w:vAlign w:val="center"/>
          </w:tcPr>
          <w:p w14:paraId="4C8974AD" w14:textId="101EAD33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.52 ± 0.28</w:t>
            </w:r>
          </w:p>
        </w:tc>
        <w:tc>
          <w:tcPr>
            <w:tcW w:w="1260" w:type="dxa"/>
            <w:vAlign w:val="center"/>
          </w:tcPr>
          <w:p w14:paraId="504E0031" w14:textId="03533E8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3 ± 0.03</w:t>
            </w:r>
          </w:p>
        </w:tc>
        <w:tc>
          <w:tcPr>
            <w:tcW w:w="1170" w:type="dxa"/>
            <w:vAlign w:val="center"/>
          </w:tcPr>
          <w:p w14:paraId="5B6A2E7E" w14:textId="043A96E8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15 ± 0.03</w:t>
            </w:r>
          </w:p>
        </w:tc>
      </w:tr>
      <w:tr w:rsidR="00E75907" w:rsidRPr="00046B96" w14:paraId="078F778F" w14:textId="77777777" w:rsidTr="00E75907">
        <w:trPr>
          <w:jc w:val="center"/>
        </w:trPr>
        <w:tc>
          <w:tcPr>
            <w:tcW w:w="720" w:type="dxa"/>
          </w:tcPr>
          <w:p w14:paraId="1505F3C4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656C57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F9F9AE" w14:textId="777777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9EC6B45" w14:textId="25EA4F77" w:rsidR="00E75907" w:rsidRPr="00046B96" w:rsidRDefault="00E75907" w:rsidP="008A2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60" w:type="dxa"/>
            <w:vAlign w:val="center"/>
          </w:tcPr>
          <w:p w14:paraId="3353AABA" w14:textId="47A8506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9.0 ± 3.8</w:t>
            </w:r>
          </w:p>
        </w:tc>
        <w:tc>
          <w:tcPr>
            <w:tcW w:w="990" w:type="dxa"/>
            <w:vAlign w:val="center"/>
          </w:tcPr>
          <w:p w14:paraId="2BC970D9" w14:textId="6EC1F7DF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3.9 ± 0.4</w:t>
            </w:r>
          </w:p>
        </w:tc>
        <w:tc>
          <w:tcPr>
            <w:tcW w:w="990" w:type="dxa"/>
            <w:vAlign w:val="center"/>
          </w:tcPr>
          <w:p w14:paraId="69FAEF0D" w14:textId="3A051CE3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1.8 ± 0.2</w:t>
            </w:r>
          </w:p>
        </w:tc>
        <w:tc>
          <w:tcPr>
            <w:tcW w:w="1260" w:type="dxa"/>
            <w:vAlign w:val="center"/>
          </w:tcPr>
          <w:p w14:paraId="5AB1A4BB" w14:textId="3BCF652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2.43 ± 0.25</w:t>
            </w:r>
          </w:p>
        </w:tc>
        <w:tc>
          <w:tcPr>
            <w:tcW w:w="1260" w:type="dxa"/>
            <w:vAlign w:val="center"/>
          </w:tcPr>
          <w:p w14:paraId="6C09800F" w14:textId="2A50F6F0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33 ± 0.03</w:t>
            </w:r>
          </w:p>
        </w:tc>
        <w:tc>
          <w:tcPr>
            <w:tcW w:w="1170" w:type="dxa"/>
            <w:vAlign w:val="center"/>
          </w:tcPr>
          <w:p w14:paraId="4382AF64" w14:textId="78DEC7BD" w:rsidR="00E75907" w:rsidRPr="00046B96" w:rsidRDefault="00E75907" w:rsidP="008A2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6B96">
              <w:rPr>
                <w:rFonts w:ascii="Times New Roman" w:hAnsi="Times New Roman" w:cs="Times New Roman"/>
                <w:sz w:val="16"/>
                <w:szCs w:val="16"/>
              </w:rPr>
              <w:t>0.15 ± 0.02</w:t>
            </w:r>
          </w:p>
        </w:tc>
      </w:tr>
    </w:tbl>
    <w:p w14:paraId="092B2064" w14:textId="5FEA8DFD" w:rsidR="00C35FC6" w:rsidRPr="00046B96" w:rsidRDefault="00C35FC6"/>
    <w:p w14:paraId="445608AA" w14:textId="33B73CF6" w:rsidR="00422587" w:rsidRPr="00046B96" w:rsidRDefault="00422587">
      <w:r w:rsidRPr="00046B96">
        <w:rPr>
          <w:rFonts w:ascii="Times New Roman" w:hAnsi="Times New Roman" w:cs="Times New Roman"/>
          <w:sz w:val="24"/>
          <w:szCs w:val="24"/>
        </w:rPr>
        <w:t xml:space="preserve">Values are expressed as means ± SD.  Sample sizes were N = </w:t>
      </w:r>
      <w:r w:rsidR="00D460B0" w:rsidRPr="00046B96">
        <w:rPr>
          <w:rFonts w:ascii="Times New Roman" w:hAnsi="Times New Roman" w:cs="Times New Roman"/>
          <w:sz w:val="24"/>
          <w:szCs w:val="24"/>
        </w:rPr>
        <w:t>9</w:t>
      </w:r>
      <w:r w:rsidRPr="00046B96">
        <w:rPr>
          <w:rFonts w:ascii="Times New Roman" w:hAnsi="Times New Roman" w:cs="Times New Roman"/>
          <w:sz w:val="24"/>
          <w:szCs w:val="24"/>
        </w:rPr>
        <w:t xml:space="preserve"> to 1</w:t>
      </w:r>
      <w:r w:rsidR="00DB05FC" w:rsidRPr="00046B96">
        <w:rPr>
          <w:rFonts w:ascii="Times New Roman" w:hAnsi="Times New Roman" w:cs="Times New Roman"/>
          <w:sz w:val="24"/>
          <w:szCs w:val="24"/>
        </w:rPr>
        <w:t>0</w:t>
      </w:r>
      <w:r w:rsidRPr="00046B96">
        <w:rPr>
          <w:rFonts w:ascii="Times New Roman" w:hAnsi="Times New Roman" w:cs="Times New Roman"/>
          <w:sz w:val="24"/>
          <w:szCs w:val="24"/>
        </w:rPr>
        <w:t xml:space="preserve"> per group.  </w:t>
      </w:r>
      <w:r w:rsidR="00046B96">
        <w:rPr>
          <w:rFonts w:ascii="Times New Roman" w:hAnsi="Times New Roman" w:cs="Times New Roman"/>
          <w:sz w:val="24"/>
          <w:szCs w:val="24"/>
        </w:rPr>
        <w:t xml:space="preserve">All Snell dwarf values </w:t>
      </w:r>
      <w:r w:rsidR="00254DBB">
        <w:rPr>
          <w:rFonts w:ascii="Times New Roman" w:hAnsi="Times New Roman" w:cs="Times New Roman"/>
          <w:sz w:val="24"/>
          <w:szCs w:val="24"/>
        </w:rPr>
        <w:t>were</w:t>
      </w:r>
      <w:r w:rsidR="00046B96">
        <w:rPr>
          <w:rFonts w:ascii="Times New Roman" w:hAnsi="Times New Roman" w:cs="Times New Roman"/>
          <w:sz w:val="24"/>
          <w:szCs w:val="24"/>
        </w:rPr>
        <w:t xml:space="preserve"> different from comparable control values, </w:t>
      </w:r>
      <w:r w:rsidR="00046B96" w:rsidRPr="00046B96">
        <w:rPr>
          <w:rFonts w:ascii="Times New Roman" w:hAnsi="Times New Roman" w:cs="Times New Roman"/>
          <w:sz w:val="24"/>
          <w:szCs w:val="24"/>
        </w:rPr>
        <w:t>P &lt; 0.05</w:t>
      </w:r>
      <w:r w:rsidR="00046B96">
        <w:rPr>
          <w:rFonts w:ascii="Times New Roman" w:hAnsi="Times New Roman" w:cs="Times New Roman"/>
          <w:sz w:val="24"/>
          <w:szCs w:val="24"/>
        </w:rPr>
        <w:t xml:space="preserve">.  </w:t>
      </w:r>
      <w:r w:rsidRPr="00046B96">
        <w:rPr>
          <w:rFonts w:ascii="Times New Roman" w:hAnsi="Times New Roman" w:cs="Times New Roman"/>
          <w:sz w:val="24"/>
          <w:szCs w:val="24"/>
        </w:rPr>
        <w:t xml:space="preserve">*Different from comparable </w:t>
      </w:r>
      <w:r w:rsidR="00046B96" w:rsidRPr="00046B96">
        <w:rPr>
          <w:rFonts w:ascii="Times New Roman" w:hAnsi="Times New Roman" w:cs="Times New Roman"/>
          <w:sz w:val="24"/>
          <w:szCs w:val="24"/>
        </w:rPr>
        <w:t>right</w:t>
      </w:r>
      <w:r w:rsidRPr="00046B96">
        <w:rPr>
          <w:rFonts w:ascii="Times New Roman" w:hAnsi="Times New Roman" w:cs="Times New Roman"/>
          <w:sz w:val="24"/>
          <w:szCs w:val="24"/>
        </w:rPr>
        <w:t xml:space="preserve"> value</w:t>
      </w:r>
      <w:r w:rsidR="00046B96">
        <w:rPr>
          <w:rFonts w:ascii="Times New Roman" w:hAnsi="Times New Roman" w:cs="Times New Roman"/>
          <w:sz w:val="24"/>
          <w:szCs w:val="24"/>
        </w:rPr>
        <w:t>;</w:t>
      </w:r>
      <w:r w:rsidRPr="00046B96">
        <w:rPr>
          <w:rFonts w:ascii="Times New Roman" w:hAnsi="Times New Roman" w:cs="Times New Roman"/>
          <w:sz w:val="24"/>
          <w:szCs w:val="24"/>
        </w:rPr>
        <w:t xml:space="preserve">  P &lt; 0.05.  </w:t>
      </w:r>
    </w:p>
    <w:sectPr w:rsidR="00422587" w:rsidRPr="00046B96" w:rsidSect="003A764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DCF13" w14:textId="77777777" w:rsidR="0099050F" w:rsidRDefault="0099050F" w:rsidP="0099050F">
      <w:pPr>
        <w:spacing w:after="0" w:line="240" w:lineRule="auto"/>
      </w:pPr>
      <w:r>
        <w:separator/>
      </w:r>
    </w:p>
  </w:endnote>
  <w:endnote w:type="continuationSeparator" w:id="0">
    <w:p w14:paraId="73CDAB79" w14:textId="77777777" w:rsidR="0099050F" w:rsidRDefault="0099050F" w:rsidP="00990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65B44" w14:textId="77777777" w:rsidR="0099050F" w:rsidRDefault="0099050F" w:rsidP="0099050F">
      <w:pPr>
        <w:spacing w:after="0" w:line="240" w:lineRule="auto"/>
      </w:pPr>
      <w:r>
        <w:separator/>
      </w:r>
    </w:p>
  </w:footnote>
  <w:footnote w:type="continuationSeparator" w:id="0">
    <w:p w14:paraId="66FB94E3" w14:textId="77777777" w:rsidR="0099050F" w:rsidRDefault="0099050F" w:rsidP="009905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50F"/>
    <w:rsid w:val="00032296"/>
    <w:rsid w:val="00032F01"/>
    <w:rsid w:val="00035AE7"/>
    <w:rsid w:val="00036273"/>
    <w:rsid w:val="00046B96"/>
    <w:rsid w:val="0006701B"/>
    <w:rsid w:val="00097929"/>
    <w:rsid w:val="000B0C95"/>
    <w:rsid w:val="001E53FB"/>
    <w:rsid w:val="001E757D"/>
    <w:rsid w:val="0024483C"/>
    <w:rsid w:val="00246CF8"/>
    <w:rsid w:val="00254DBB"/>
    <w:rsid w:val="002B0E7B"/>
    <w:rsid w:val="002C4794"/>
    <w:rsid w:val="002C693B"/>
    <w:rsid w:val="002D0123"/>
    <w:rsid w:val="002E52D7"/>
    <w:rsid w:val="0030469D"/>
    <w:rsid w:val="00337B04"/>
    <w:rsid w:val="00375733"/>
    <w:rsid w:val="003A7645"/>
    <w:rsid w:val="00414516"/>
    <w:rsid w:val="00415309"/>
    <w:rsid w:val="00422587"/>
    <w:rsid w:val="00426740"/>
    <w:rsid w:val="0044405D"/>
    <w:rsid w:val="00446FE0"/>
    <w:rsid w:val="00490AD3"/>
    <w:rsid w:val="004B57BD"/>
    <w:rsid w:val="004C02E3"/>
    <w:rsid w:val="004E7501"/>
    <w:rsid w:val="004F507F"/>
    <w:rsid w:val="00502751"/>
    <w:rsid w:val="00517877"/>
    <w:rsid w:val="00557676"/>
    <w:rsid w:val="005B37F7"/>
    <w:rsid w:val="006007B7"/>
    <w:rsid w:val="006B52CB"/>
    <w:rsid w:val="006D1D13"/>
    <w:rsid w:val="006D2078"/>
    <w:rsid w:val="006D7C15"/>
    <w:rsid w:val="00730899"/>
    <w:rsid w:val="007C3AE6"/>
    <w:rsid w:val="00801559"/>
    <w:rsid w:val="00826DB6"/>
    <w:rsid w:val="008A2557"/>
    <w:rsid w:val="008A3F42"/>
    <w:rsid w:val="00916A19"/>
    <w:rsid w:val="0099050F"/>
    <w:rsid w:val="009977B8"/>
    <w:rsid w:val="009A2B04"/>
    <w:rsid w:val="009D2486"/>
    <w:rsid w:val="00A04395"/>
    <w:rsid w:val="00A50449"/>
    <w:rsid w:val="00A5155A"/>
    <w:rsid w:val="00AB42FD"/>
    <w:rsid w:val="00AC38F5"/>
    <w:rsid w:val="00AC4470"/>
    <w:rsid w:val="00AD4788"/>
    <w:rsid w:val="00B33BEA"/>
    <w:rsid w:val="00B43E1F"/>
    <w:rsid w:val="00B72D5E"/>
    <w:rsid w:val="00BD013A"/>
    <w:rsid w:val="00BD4783"/>
    <w:rsid w:val="00BD557E"/>
    <w:rsid w:val="00BE3303"/>
    <w:rsid w:val="00BE43A8"/>
    <w:rsid w:val="00BF27A4"/>
    <w:rsid w:val="00C20E16"/>
    <w:rsid w:val="00C35FC6"/>
    <w:rsid w:val="00C65902"/>
    <w:rsid w:val="00CA725F"/>
    <w:rsid w:val="00D139B1"/>
    <w:rsid w:val="00D23D52"/>
    <w:rsid w:val="00D24010"/>
    <w:rsid w:val="00D2460F"/>
    <w:rsid w:val="00D26908"/>
    <w:rsid w:val="00D460B0"/>
    <w:rsid w:val="00D46C68"/>
    <w:rsid w:val="00DB01E7"/>
    <w:rsid w:val="00DB05FC"/>
    <w:rsid w:val="00E11DCA"/>
    <w:rsid w:val="00E62195"/>
    <w:rsid w:val="00E75907"/>
    <w:rsid w:val="00E82AD0"/>
    <w:rsid w:val="00E84ABC"/>
    <w:rsid w:val="00EA66B0"/>
    <w:rsid w:val="00EC15E4"/>
    <w:rsid w:val="00ED7123"/>
    <w:rsid w:val="00EF22F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063AF3A3"/>
  <w15:chartTrackingRefBased/>
  <w15:docId w15:val="{A99650BB-B498-4C22-B499-8554B80DD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7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49</cp:revision>
  <dcterms:created xsi:type="dcterms:W3CDTF">2022-07-11T12:54:00Z</dcterms:created>
  <dcterms:modified xsi:type="dcterms:W3CDTF">2024-05-2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18T14:19:11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ccc62f75-3faa-48e9-a9f1-3ed3f6357464</vt:lpwstr>
  </property>
  <property fmtid="{D5CDD505-2E9C-101B-9397-08002B2CF9AE}" pid="8" name="MSIP_Label_8af03ff0-41c5-4c41-b55e-fabb8fae94be_ContentBits">
    <vt:lpwstr>0</vt:lpwstr>
  </property>
</Properties>
</file>